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1"/>
        <w:gridCol w:w="2438"/>
        <w:gridCol w:w="1719"/>
        <w:gridCol w:w="3104"/>
        <w:gridCol w:w="4148"/>
      </w:tblGrid>
      <w:tr w:rsidR="00024825" w:rsidRPr="00593B68" w14:paraId="17CCAFD2" w14:textId="77777777" w:rsidTr="00024825">
        <w:trPr>
          <w:trHeight w:val="300"/>
        </w:trPr>
        <w:tc>
          <w:tcPr>
            <w:tcW w:w="19710" w:type="dxa"/>
            <w:gridSpan w:val="5"/>
            <w:tcBorders>
              <w:bottom w:val="single" w:sz="12" w:space="0" w:color="auto"/>
            </w:tcBorders>
            <w:vAlign w:val="center"/>
            <w:hideMark/>
          </w:tcPr>
          <w:p w14:paraId="62775A36" w14:textId="28C6A13B" w:rsidR="00024825" w:rsidRPr="00593B68" w:rsidRDefault="00024825" w:rsidP="00024825">
            <w:pPr>
              <w:widowControl/>
              <w:jc w:val="left"/>
              <w:rPr>
                <w:rFonts w:ascii="Times New Roman" w:eastAsia="PingFang S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PingFang S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3A4A89">
              <w:rPr>
                <w:rFonts w:ascii="Times New Roman" w:eastAsia="PingFang S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="003D43B6" w:rsidRPr="00593B68">
              <w:rPr>
                <w:rFonts w:ascii="Times New Roman" w:eastAsia="PingFang S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KE</w:t>
            </w:r>
            <w:r w:rsidRPr="00593B68">
              <w:rPr>
                <w:rFonts w:ascii="Times New Roman" w:eastAsia="PingFang S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G pathway analysis of </w:t>
            </w:r>
            <w:r w:rsidR="003D43B6"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fferentially proteins in BPH and sham rats.</w:t>
            </w:r>
          </w:p>
        </w:tc>
      </w:tr>
      <w:tr w:rsidR="00024825" w:rsidRPr="00593B68" w14:paraId="2E0D690D" w14:textId="77777777" w:rsidTr="007E7561">
        <w:trPr>
          <w:trHeight w:val="460"/>
        </w:trPr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2281DBD7" w14:textId="7657D02D" w:rsidR="00024825" w:rsidRPr="00593B68" w:rsidRDefault="007E7561" w:rsidP="007E7561">
            <w:pPr>
              <w:widowControl/>
              <w:jc w:val="center"/>
              <w:rPr>
                <w:rFonts w:ascii="Times New Roman" w:eastAsia="PingFang S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PingFang S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2910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6ADB84B2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35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027E8659" w14:textId="4D35102B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  <w:r w:rsidR="007E7561"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15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4AF4A42D" w14:textId="07BA0EE0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  <w:r w:rsidR="007E7561"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264B33C2" w14:textId="21DA49D5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7E7561"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93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024825" w:rsidRPr="00593B68" w14:paraId="2FCF45FF" w14:textId="77777777" w:rsidTr="00024825">
        <w:trPr>
          <w:trHeight w:val="210"/>
        </w:trPr>
        <w:tc>
          <w:tcPr>
            <w:tcW w:w="547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83EDD0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sphingolipid biosynthesis - lacto and neolacto series</w:t>
            </w:r>
          </w:p>
        </w:tc>
        <w:tc>
          <w:tcPr>
            <w:tcW w:w="291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7473974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FC4, Q9ET32, G3V757</w:t>
            </w:r>
          </w:p>
        </w:tc>
        <w:tc>
          <w:tcPr>
            <w:tcW w:w="193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273D867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91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41C946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an biosynthesis and metabolism</w:t>
            </w:r>
          </w:p>
        </w:tc>
        <w:tc>
          <w:tcPr>
            <w:tcW w:w="145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D364D0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6005</w:t>
            </w:r>
          </w:p>
        </w:tc>
      </w:tr>
      <w:tr w:rsidR="00024825" w:rsidRPr="00593B68" w14:paraId="503B0B4D" w14:textId="77777777" w:rsidTr="00024825">
        <w:trPr>
          <w:trHeight w:val="210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BD1796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3EA811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3619, Q68FU7, Q6TEK3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0C24E18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93AD837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tabolism of cofactors and vitamins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185AC98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6005</w:t>
            </w:r>
          </w:p>
        </w:tc>
      </w:tr>
      <w:tr w:rsidR="00024825" w:rsidRPr="00593B68" w14:paraId="23CA2A1B" w14:textId="77777777" w:rsidTr="00024825">
        <w:trPr>
          <w:trHeight w:val="600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42D58C6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some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B36890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70489, P20611, P45479, Q32KJ6, Q66H12, Q9EQV6, Q9R1T3, D3ZGW2, D3ZJF9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BF44D7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C0AE7E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5F2EF11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003562315</w:t>
            </w:r>
          </w:p>
        </w:tc>
      </w:tr>
      <w:tr w:rsidR="00024825" w:rsidRPr="00593B68" w14:paraId="1AD87AE7" w14:textId="77777777" w:rsidTr="00024825">
        <w:trPr>
          <w:trHeight w:val="210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DBE19DD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sphingolipid biosynthesis - globo and isoglobo series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0F2F4C6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6H12, D3ZJF9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3A52054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D60C89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an biosynthesis and metabolism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ABAB53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334</w:t>
            </w:r>
          </w:p>
        </w:tc>
      </w:tr>
      <w:tr w:rsidR="00024825" w:rsidRPr="00593B68" w14:paraId="02449E14" w14:textId="77777777" w:rsidTr="00024825">
        <w:trPr>
          <w:trHeight w:val="210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DEFAB2F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871DE9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HR2, A0A0G2K1Q8, F1LR52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936CF4" w14:textId="5F34FA7B" w:rsidR="00024825" w:rsidRPr="002A4355" w:rsidRDefault="00F50E0B" w:rsidP="000248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435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C7A97A" w14:textId="79FFDAF2" w:rsidR="00024825" w:rsidRPr="002A4355" w:rsidRDefault="00F50E0B" w:rsidP="0002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355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embrane transport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0BD8930" w14:textId="78A74D31" w:rsidR="00024825" w:rsidRPr="002A4355" w:rsidRDefault="00F50E0B" w:rsidP="0002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355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02227426</w:t>
            </w:r>
          </w:p>
        </w:tc>
      </w:tr>
      <w:tr w:rsidR="00024825" w:rsidRPr="00593B68" w14:paraId="7B46338C" w14:textId="77777777" w:rsidTr="00024825">
        <w:trPr>
          <w:trHeight w:val="405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D711C1E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506861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4961, Q4QQW4, B1WBY8, F1LQC8, F1LRQ6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2C10248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81465B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growth and death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74EA1E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02228306</w:t>
            </w:r>
          </w:p>
        </w:tc>
      </w:tr>
      <w:tr w:rsidR="00024825" w:rsidRPr="00593B68" w14:paraId="32D8BB4B" w14:textId="77777777" w:rsidTr="00024825">
        <w:trPr>
          <w:trHeight w:val="405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3479F8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B37FF87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550, Q8CG45, Q9Z339, A0A0G2JU12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E52AF1E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514D9E7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enobiotics biodegradation and metabolism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F8621C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62166</w:t>
            </w:r>
          </w:p>
        </w:tc>
      </w:tr>
      <w:tr w:rsidR="00024825" w:rsidRPr="00593B68" w14:paraId="0F1E8734" w14:textId="77777777" w:rsidTr="00024825">
        <w:trPr>
          <w:trHeight w:val="210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F95EE1C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DC750C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1214, Q64550, A0A0G2K4N5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5833523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59A4938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AF7CA73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03066674</w:t>
            </w:r>
          </w:p>
        </w:tc>
      </w:tr>
      <w:tr w:rsidR="00024825" w:rsidRPr="00593B68" w14:paraId="3D5579B6" w14:textId="77777777" w:rsidTr="00024825">
        <w:trPr>
          <w:trHeight w:val="210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359F3F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ammatory bowel disease (IBD)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2B070F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8211, Q5UT80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BA95C1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uman Diseases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30FD5A5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mmune diseases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83EE31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06191</w:t>
            </w:r>
          </w:p>
        </w:tc>
      </w:tr>
      <w:tr w:rsidR="00024825" w:rsidRPr="00593B68" w14:paraId="470D1FE8" w14:textId="77777777" w:rsidTr="00024825">
        <w:trPr>
          <w:trHeight w:val="1980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2AFF88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etabolic pathways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399BD20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8701, O70489, P16303, P20611, P24464, P25093, P32232, P45479, P70584, Q32KJ6, Q5HZE4, Q63525, Q63619, Q64380, Q64550, Q66H12, Q66HG4, Q68FU7, Q6TEK3, Q8CFC4, Q8CHJ1, Q9ET32, Q9JJ46, Q9R1T5, Q9Z1L0, A0A1W2Q6H4, B1WBY7, B5DEI2, D3ZD09, D3ZJF9, D3ZR49, D3ZWR1, D4A2K1, D4A2N2, D4A604, G3V757, Q5RKH2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F961B8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26BBAA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lobal and overview maps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FA5149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23972</w:t>
            </w:r>
          </w:p>
        </w:tc>
      </w:tr>
      <w:tr w:rsidR="00024825" w:rsidRPr="00593B68" w14:paraId="6F8AFFA0" w14:textId="77777777" w:rsidTr="00024825">
        <w:trPr>
          <w:trHeight w:val="210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8DDE92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6A07855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6HG4, D3ZJF9, Q5RKH2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3520EE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23D3251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BFF79C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48994</w:t>
            </w:r>
          </w:p>
        </w:tc>
      </w:tr>
      <w:tr w:rsidR="00024825" w:rsidRPr="00593B68" w14:paraId="57809E42" w14:textId="77777777" w:rsidTr="00024825">
        <w:trPr>
          <w:trHeight w:val="210"/>
        </w:trPr>
        <w:tc>
          <w:tcPr>
            <w:tcW w:w="547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427D82CE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evity regulating pathway - multiple species</w:t>
            </w:r>
          </w:p>
        </w:tc>
        <w:tc>
          <w:tcPr>
            <w:tcW w:w="291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640FDF0B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QQW4, Q9Z1L0, B1WBY8, B1WC35</w:t>
            </w:r>
          </w:p>
        </w:tc>
        <w:tc>
          <w:tcPr>
            <w:tcW w:w="193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4FEC8A67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391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4086705A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ing</w:t>
            </w:r>
          </w:p>
        </w:tc>
        <w:tc>
          <w:tcPr>
            <w:tcW w:w="145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00910BDC" w14:textId="77777777" w:rsidR="00024825" w:rsidRPr="00593B68" w:rsidRDefault="00024825" w:rsidP="00024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23349</w:t>
            </w:r>
          </w:p>
        </w:tc>
      </w:tr>
    </w:tbl>
    <w:p w14:paraId="646CEB99" w14:textId="77777777" w:rsidR="00DA1D2A" w:rsidRPr="00593B68" w:rsidRDefault="00DA1D2A">
      <w:pPr>
        <w:rPr>
          <w:rFonts w:ascii="Times New Roman" w:hAnsi="Times New Roman" w:cs="Times New Roman"/>
          <w:sz w:val="20"/>
          <w:szCs w:val="20"/>
        </w:rPr>
      </w:pPr>
    </w:p>
    <w:sectPr w:rsidR="00DA1D2A" w:rsidRPr="00593B68" w:rsidSect="000248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F9AEF" w14:textId="77777777" w:rsidR="00697F6A" w:rsidRDefault="00697F6A" w:rsidP="003D43B6">
      <w:pPr>
        <w:rPr>
          <w:rFonts w:hint="eastAsia"/>
        </w:rPr>
      </w:pPr>
      <w:r>
        <w:separator/>
      </w:r>
    </w:p>
  </w:endnote>
  <w:endnote w:type="continuationSeparator" w:id="0">
    <w:p w14:paraId="5434BC58" w14:textId="77777777" w:rsidR="00697F6A" w:rsidRDefault="00697F6A" w:rsidP="003D43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FEC5F" w14:textId="77777777" w:rsidR="00697F6A" w:rsidRDefault="00697F6A" w:rsidP="003D43B6">
      <w:pPr>
        <w:rPr>
          <w:rFonts w:hint="eastAsia"/>
        </w:rPr>
      </w:pPr>
      <w:r>
        <w:separator/>
      </w:r>
    </w:p>
  </w:footnote>
  <w:footnote w:type="continuationSeparator" w:id="0">
    <w:p w14:paraId="09852021" w14:textId="77777777" w:rsidR="00697F6A" w:rsidRDefault="00697F6A" w:rsidP="003D43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825"/>
    <w:rsid w:val="00024825"/>
    <w:rsid w:val="000331B4"/>
    <w:rsid w:val="00070C4C"/>
    <w:rsid w:val="000A08E7"/>
    <w:rsid w:val="000C2676"/>
    <w:rsid w:val="000E1D9F"/>
    <w:rsid w:val="00184C4C"/>
    <w:rsid w:val="0018579E"/>
    <w:rsid w:val="00196B55"/>
    <w:rsid w:val="002978D9"/>
    <w:rsid w:val="002A4355"/>
    <w:rsid w:val="002B7C5B"/>
    <w:rsid w:val="003A4A89"/>
    <w:rsid w:val="003D43B6"/>
    <w:rsid w:val="00430F99"/>
    <w:rsid w:val="00480BE2"/>
    <w:rsid w:val="004A3794"/>
    <w:rsid w:val="004D0D65"/>
    <w:rsid w:val="00514F99"/>
    <w:rsid w:val="005431F5"/>
    <w:rsid w:val="00547F04"/>
    <w:rsid w:val="0055756E"/>
    <w:rsid w:val="00593B68"/>
    <w:rsid w:val="005E5DC4"/>
    <w:rsid w:val="006159CD"/>
    <w:rsid w:val="00627103"/>
    <w:rsid w:val="00650C0D"/>
    <w:rsid w:val="00697F6A"/>
    <w:rsid w:val="006A78F0"/>
    <w:rsid w:val="007E7561"/>
    <w:rsid w:val="007F3B85"/>
    <w:rsid w:val="00967B3B"/>
    <w:rsid w:val="009B7F37"/>
    <w:rsid w:val="00A84AE2"/>
    <w:rsid w:val="00AA0068"/>
    <w:rsid w:val="00B46989"/>
    <w:rsid w:val="00B83952"/>
    <w:rsid w:val="00C005BF"/>
    <w:rsid w:val="00C52415"/>
    <w:rsid w:val="00C56A54"/>
    <w:rsid w:val="00CC566A"/>
    <w:rsid w:val="00CF1963"/>
    <w:rsid w:val="00CF4FDE"/>
    <w:rsid w:val="00DA1D2A"/>
    <w:rsid w:val="00DB6958"/>
    <w:rsid w:val="00E5478B"/>
    <w:rsid w:val="00E8079D"/>
    <w:rsid w:val="00F50E0B"/>
    <w:rsid w:val="00F55547"/>
    <w:rsid w:val="00F7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E83282"/>
  <w15:chartTrackingRefBased/>
  <w15:docId w15:val="{51F86F13-1E7F-8847-9B8F-F95C347D9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3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3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5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7</Words>
  <Characters>1591</Characters>
  <Application>Microsoft Office Word</Application>
  <DocSecurity>0</DocSecurity>
  <Lines>99</Lines>
  <Paragraphs>75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378527624@163.com</dc:creator>
  <cp:keywords/>
  <dc:description/>
  <cp:lastModifiedBy>Cheng Fang</cp:lastModifiedBy>
  <cp:revision>7</cp:revision>
  <dcterms:created xsi:type="dcterms:W3CDTF">2021-12-22T07:57:00Z</dcterms:created>
  <dcterms:modified xsi:type="dcterms:W3CDTF">2025-10-30T07:55:00Z</dcterms:modified>
</cp:coreProperties>
</file>